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9E012" w14:textId="77777777" w:rsidR="00000B65" w:rsidRPr="00AF2B32" w:rsidRDefault="00000B65" w:rsidP="00000B65">
      <w:pPr>
        <w:shd w:val="clear" w:color="auto" w:fill="FFFFFF"/>
        <w:rPr>
          <w:rFonts w:cstheme="minorHAnsi"/>
          <w:b/>
          <w:color w:val="000033"/>
        </w:rPr>
      </w:pPr>
      <w:r>
        <w:rPr>
          <w:b/>
        </w:rPr>
        <w:t>S2 Table</w:t>
      </w:r>
      <w:r>
        <w:t xml:space="preserve"> Associations between schistosomiasis and HIV-1 set point plasma viral load by sex and study population</w:t>
      </w:r>
    </w:p>
    <w:tbl>
      <w:tblPr>
        <w:tblStyle w:val="TableGrid"/>
        <w:tblW w:w="10298" w:type="dxa"/>
        <w:tblInd w:w="-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98"/>
        <w:gridCol w:w="720"/>
        <w:gridCol w:w="900"/>
        <w:gridCol w:w="1620"/>
        <w:gridCol w:w="540"/>
        <w:gridCol w:w="1260"/>
        <w:gridCol w:w="540"/>
        <w:gridCol w:w="105"/>
        <w:gridCol w:w="7"/>
        <w:gridCol w:w="615"/>
        <w:gridCol w:w="1238"/>
        <w:gridCol w:w="555"/>
      </w:tblGrid>
      <w:tr w:rsidR="00000B65" w:rsidRPr="00AD4B4D" w14:paraId="4680BC86" w14:textId="77777777" w:rsidTr="00722834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4105FE49" w14:textId="77777777" w:rsidR="00000B65" w:rsidRPr="00AD4B4D" w:rsidRDefault="00000B65" w:rsidP="00722834">
            <w:pPr>
              <w:rPr>
                <w:b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DF91801" w14:textId="77777777" w:rsidR="00000B65" w:rsidRPr="00AD4B4D" w:rsidRDefault="00000B65" w:rsidP="00722834">
            <w:pPr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81A9DE6" w14:textId="77777777" w:rsidR="00000B65" w:rsidRPr="00AD4B4D" w:rsidRDefault="00000B65" w:rsidP="00722834">
            <w:pPr>
              <w:jc w:val="center"/>
              <w:rPr>
                <w:b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2881F5" w14:textId="77777777" w:rsidR="00000B65" w:rsidRPr="009A43D9" w:rsidRDefault="00000B65" w:rsidP="00722834">
            <w:pPr>
              <w:jc w:val="center"/>
              <w:rPr>
                <w:b/>
                <w:vertAlign w:val="superscript"/>
              </w:rPr>
            </w:pPr>
            <w:r w:rsidRPr="00AD4B4D">
              <w:rPr>
                <w:b/>
              </w:rPr>
              <w:t>Bivariate</w:t>
            </w:r>
          </w:p>
        </w:tc>
        <w:tc>
          <w:tcPr>
            <w:tcW w:w="105" w:type="dxa"/>
            <w:tcBorders>
              <w:top w:val="single" w:sz="4" w:space="0" w:color="auto"/>
            </w:tcBorders>
          </w:tcPr>
          <w:p w14:paraId="1D0E6228" w14:textId="77777777" w:rsidR="00000B65" w:rsidRPr="00AD4B4D" w:rsidRDefault="00000B65" w:rsidP="00722834">
            <w:pPr>
              <w:jc w:val="center"/>
              <w:rPr>
                <w:b/>
              </w:rPr>
            </w:pPr>
          </w:p>
        </w:tc>
        <w:tc>
          <w:tcPr>
            <w:tcW w:w="24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D85D51" w14:textId="77777777" w:rsidR="00000B65" w:rsidRPr="00AD4B4D" w:rsidRDefault="00000B65" w:rsidP="00722834">
            <w:pPr>
              <w:jc w:val="center"/>
              <w:rPr>
                <w:b/>
                <w:vertAlign w:val="superscript"/>
              </w:rPr>
            </w:pPr>
            <w:r w:rsidRPr="00AD4B4D">
              <w:rPr>
                <w:b/>
              </w:rPr>
              <w:t>Adjusted model</w:t>
            </w:r>
            <w:r>
              <w:rPr>
                <w:b/>
                <w:vertAlign w:val="superscript"/>
              </w:rPr>
              <w:t>1</w:t>
            </w:r>
          </w:p>
        </w:tc>
      </w:tr>
      <w:tr w:rsidR="00000B65" w:rsidRPr="00AD4B4D" w14:paraId="43BB9FCB" w14:textId="77777777" w:rsidTr="00722834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CD4130" w14:textId="77777777" w:rsidR="00000B65" w:rsidRPr="003501ED" w:rsidRDefault="00000B65" w:rsidP="00722834">
            <w:pPr>
              <w:rPr>
                <w:b/>
                <w:sz w:val="21"/>
                <w:szCs w:val="21"/>
                <w:vertAlign w:val="superscript"/>
              </w:rPr>
            </w:pPr>
            <w:r w:rsidRPr="00E1696F">
              <w:rPr>
                <w:b/>
                <w:sz w:val="21"/>
                <w:szCs w:val="21"/>
              </w:rPr>
              <w:t>All participan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44AA67B" w14:textId="77777777" w:rsidR="00000B65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 ob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E18092" w14:textId="77777777" w:rsidR="00000B65" w:rsidRPr="00047A92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047A92">
              <w:rPr>
                <w:b/>
                <w:sz w:val="21"/>
                <w:szCs w:val="21"/>
              </w:rPr>
              <w:t xml:space="preserve">(N </w:t>
            </w:r>
            <w:proofErr w:type="spellStart"/>
            <w:r w:rsidRPr="00047A92">
              <w:rPr>
                <w:b/>
                <w:sz w:val="21"/>
                <w:szCs w:val="21"/>
              </w:rPr>
              <w:t>indiv</w:t>
            </w:r>
            <w:proofErr w:type="spellEnd"/>
            <w:r w:rsidRPr="00047A92">
              <w:rPr>
                <w:b/>
                <w:sz w:val="21"/>
                <w:szCs w:val="21"/>
              </w:rPr>
              <w:t>.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0E2A3E" w14:textId="77777777" w:rsidR="00000B65" w:rsidRPr="00B04D31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g</w:t>
            </w:r>
            <w:r w:rsidRPr="00572750">
              <w:rPr>
                <w:b/>
                <w:sz w:val="21"/>
                <w:szCs w:val="21"/>
                <w:vertAlign w:val="subscript"/>
              </w:rPr>
              <w:t>10</w:t>
            </w:r>
            <w:r>
              <w:rPr>
                <w:b/>
                <w:sz w:val="21"/>
                <w:szCs w:val="21"/>
              </w:rPr>
              <w:t xml:space="preserve"> copies/ml</w:t>
            </w:r>
            <w:r>
              <w:rPr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77781E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4810CE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99D0E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CB0358" w14:textId="77777777" w:rsidR="00000B65" w:rsidRDefault="00000B65" w:rsidP="00722834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4C17F8" w14:textId="77777777" w:rsidR="00000B65" w:rsidRPr="00F12160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404621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CF534F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000B65" w:rsidRPr="005C1ECA" w14:paraId="75AFC19A" w14:textId="77777777" w:rsidTr="00722834">
        <w:tc>
          <w:tcPr>
            <w:tcW w:w="2198" w:type="dxa"/>
            <w:tcBorders>
              <w:top w:val="single" w:sz="4" w:space="0" w:color="auto"/>
            </w:tcBorders>
          </w:tcPr>
          <w:p w14:paraId="0FEDFB07" w14:textId="77777777" w:rsidR="00000B65" w:rsidRPr="000708A7" w:rsidRDefault="00000B65" w:rsidP="00722834">
            <w:pPr>
              <w:ind w:firstLine="15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No schistosomiasi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7C3EB93" w14:textId="77777777" w:rsidR="00000B65" w:rsidRPr="0023234D" w:rsidRDefault="00000B65" w:rsidP="00722834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312A6F" w14:textId="77777777" w:rsidR="00000B65" w:rsidRPr="00047A92" w:rsidRDefault="00000B65" w:rsidP="00722834">
            <w:pPr>
              <w:ind w:right="155"/>
              <w:jc w:val="right"/>
              <w:rPr>
                <w:color w:val="FF0000"/>
                <w:sz w:val="21"/>
                <w:szCs w:val="21"/>
              </w:rPr>
            </w:pPr>
            <w:r w:rsidRPr="00047A92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88</w:t>
            </w:r>
            <w:r w:rsidRPr="00047A92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335E1D4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4.</w:t>
            </w:r>
            <w:r>
              <w:rPr>
                <w:sz w:val="21"/>
                <w:szCs w:val="21"/>
              </w:rPr>
              <w:t>5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5256573" w14:textId="77777777" w:rsidR="00000B65" w:rsidRPr="000708A7" w:rsidRDefault="00000B65" w:rsidP="00722834">
            <w:pPr>
              <w:tabs>
                <w:tab w:val="decimal" w:pos="76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Ref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6B1A1AE" w14:textId="77777777" w:rsidR="00000B65" w:rsidRPr="000708A7" w:rsidRDefault="00000B65" w:rsidP="00722834">
            <w:pPr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7944CD5" w14:textId="77777777" w:rsidR="00000B65" w:rsidRPr="000708A7" w:rsidRDefault="00000B65" w:rsidP="00722834">
            <w:pPr>
              <w:tabs>
                <w:tab w:val="decimal" w:pos="211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112" w:type="dxa"/>
            <w:gridSpan w:val="2"/>
            <w:tcBorders>
              <w:top w:val="single" w:sz="4" w:space="0" w:color="auto"/>
            </w:tcBorders>
          </w:tcPr>
          <w:p w14:paraId="5F5438D4" w14:textId="77777777" w:rsidR="00000B65" w:rsidRPr="00160B69" w:rsidRDefault="00000B65" w:rsidP="00722834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3D1518B9" w14:textId="77777777" w:rsidR="00000B65" w:rsidRPr="005C1ECA" w:rsidRDefault="00000B65" w:rsidP="00722834">
            <w:pPr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Ref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6D6246C6" w14:textId="77777777" w:rsidR="00000B65" w:rsidRPr="005C1ECA" w:rsidRDefault="00000B65" w:rsidP="00722834">
            <w:pPr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6E420466" w14:textId="77777777" w:rsidR="00000B65" w:rsidRPr="005C1ECA" w:rsidRDefault="00000B65" w:rsidP="00722834">
            <w:pPr>
              <w:tabs>
                <w:tab w:val="decimal" w:pos="166"/>
              </w:tabs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</w:tr>
      <w:tr w:rsidR="00000B65" w:rsidRPr="005C1ECA" w14:paraId="1F8A3199" w14:textId="77777777" w:rsidTr="00722834">
        <w:tc>
          <w:tcPr>
            <w:tcW w:w="2198" w:type="dxa"/>
          </w:tcPr>
          <w:p w14:paraId="72A31738" w14:textId="77777777" w:rsidR="00000B65" w:rsidRPr="00FF13C1" w:rsidRDefault="00000B65" w:rsidP="00722834">
            <w:pPr>
              <w:ind w:firstLine="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0708A7">
              <w:rPr>
                <w:sz w:val="21"/>
                <w:szCs w:val="21"/>
              </w:rPr>
              <w:t>chistosomiasis</w:t>
            </w:r>
            <w:r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75BEBD4C" w14:textId="77777777" w:rsidR="00000B65" w:rsidRPr="0023234D" w:rsidRDefault="00000B65" w:rsidP="00722834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5</w:t>
            </w:r>
          </w:p>
        </w:tc>
        <w:tc>
          <w:tcPr>
            <w:tcW w:w="900" w:type="dxa"/>
          </w:tcPr>
          <w:p w14:paraId="3170F37D" w14:textId="77777777" w:rsidR="00000B65" w:rsidRPr="00047A92" w:rsidRDefault="00000B65" w:rsidP="00722834">
            <w:pPr>
              <w:ind w:right="155" w:firstLine="15"/>
              <w:jc w:val="right"/>
              <w:rPr>
                <w:color w:val="FF0000"/>
                <w:sz w:val="21"/>
                <w:szCs w:val="21"/>
              </w:rPr>
            </w:pPr>
            <w:r w:rsidRPr="00047A92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82</w:t>
            </w:r>
            <w:r w:rsidRPr="00047A92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</w:tcPr>
          <w:p w14:paraId="5539C505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32</w:t>
            </w:r>
          </w:p>
        </w:tc>
        <w:tc>
          <w:tcPr>
            <w:tcW w:w="540" w:type="dxa"/>
          </w:tcPr>
          <w:p w14:paraId="24483D04" w14:textId="77777777" w:rsidR="00000B65" w:rsidRPr="000708A7" w:rsidRDefault="00000B65" w:rsidP="00722834">
            <w:pPr>
              <w:tabs>
                <w:tab w:val="decimal" w:pos="76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4</w:t>
            </w:r>
          </w:p>
        </w:tc>
        <w:tc>
          <w:tcPr>
            <w:tcW w:w="1260" w:type="dxa"/>
          </w:tcPr>
          <w:p w14:paraId="02598106" w14:textId="77777777" w:rsidR="00000B65" w:rsidRPr="000708A7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34,</w:t>
            </w:r>
            <w:r w:rsidRPr="000708A7">
              <w:rPr>
                <w:sz w:val="21"/>
                <w:szCs w:val="21"/>
              </w:rPr>
              <w:t xml:space="preserve"> 0.</w:t>
            </w:r>
            <w:r>
              <w:rPr>
                <w:sz w:val="21"/>
                <w:szCs w:val="21"/>
              </w:rPr>
              <w:t>07</w:t>
            </w:r>
          </w:p>
        </w:tc>
        <w:tc>
          <w:tcPr>
            <w:tcW w:w="540" w:type="dxa"/>
          </w:tcPr>
          <w:p w14:paraId="3EB769FE" w14:textId="77777777" w:rsidR="00000B65" w:rsidRPr="000708A7" w:rsidRDefault="00000B65" w:rsidP="00722834">
            <w:pPr>
              <w:tabs>
                <w:tab w:val="decimal" w:pos="211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4</w:t>
            </w:r>
          </w:p>
        </w:tc>
        <w:tc>
          <w:tcPr>
            <w:tcW w:w="112" w:type="dxa"/>
            <w:gridSpan w:val="2"/>
          </w:tcPr>
          <w:p w14:paraId="1D6A1290" w14:textId="77777777" w:rsidR="00000B65" w:rsidRPr="00160B69" w:rsidRDefault="00000B65" w:rsidP="00722834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0956EE44" w14:textId="77777777" w:rsidR="00000B65" w:rsidRPr="005C1ECA" w:rsidRDefault="00000B65" w:rsidP="00722834">
            <w:pPr>
              <w:jc w:val="right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17</w:t>
            </w:r>
          </w:p>
        </w:tc>
        <w:tc>
          <w:tcPr>
            <w:tcW w:w="1238" w:type="dxa"/>
          </w:tcPr>
          <w:p w14:paraId="66FF52E9" w14:textId="77777777" w:rsidR="00000B65" w:rsidRPr="005C1ECA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38,</w:t>
            </w:r>
            <w:r w:rsidRPr="005C1ECA">
              <w:rPr>
                <w:sz w:val="21"/>
                <w:szCs w:val="21"/>
              </w:rPr>
              <w:t xml:space="preserve"> 0.</w:t>
            </w:r>
            <w:r>
              <w:rPr>
                <w:sz w:val="21"/>
                <w:szCs w:val="21"/>
              </w:rPr>
              <w:t>03</w:t>
            </w:r>
          </w:p>
        </w:tc>
        <w:tc>
          <w:tcPr>
            <w:tcW w:w="555" w:type="dxa"/>
          </w:tcPr>
          <w:p w14:paraId="6C1C94ED" w14:textId="77777777" w:rsidR="00000B65" w:rsidRPr="005C1ECA" w:rsidRDefault="00000B65" w:rsidP="00722834">
            <w:pPr>
              <w:tabs>
                <w:tab w:val="decimal" w:pos="166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4</w:t>
            </w:r>
          </w:p>
        </w:tc>
      </w:tr>
      <w:tr w:rsidR="00000B65" w:rsidRPr="00AD4B4D" w14:paraId="7A4DE259" w14:textId="77777777" w:rsidTr="00722834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9D8AD5" w14:textId="77777777" w:rsidR="00000B65" w:rsidRPr="003501ED" w:rsidRDefault="00000B65" w:rsidP="00722834">
            <w:pPr>
              <w:rPr>
                <w:b/>
                <w:sz w:val="21"/>
                <w:szCs w:val="21"/>
                <w:vertAlign w:val="superscript"/>
              </w:rPr>
            </w:pPr>
            <w:r>
              <w:rPr>
                <w:b/>
                <w:sz w:val="21"/>
                <w:szCs w:val="21"/>
              </w:rPr>
              <w:t>Males</w:t>
            </w:r>
            <w:r w:rsidRPr="00E1696F">
              <w:rPr>
                <w:b/>
                <w:sz w:val="21"/>
                <w:szCs w:val="21"/>
              </w:rPr>
              <w:t xml:space="preserve">, </w:t>
            </w:r>
            <w:proofErr w:type="spellStart"/>
            <w:r w:rsidRPr="00E1696F">
              <w:rPr>
                <w:b/>
                <w:sz w:val="21"/>
                <w:szCs w:val="21"/>
              </w:rPr>
              <w:t>serodiscordant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E3D576" w14:textId="77777777" w:rsidR="00000B65" w:rsidRPr="006F5C50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 obs.</w:t>
            </w:r>
            <w:r>
              <w:rPr>
                <w:b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80DFAA" w14:textId="77777777" w:rsidR="00000B65" w:rsidRPr="00047A92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047A92">
              <w:rPr>
                <w:b/>
                <w:sz w:val="21"/>
                <w:szCs w:val="21"/>
              </w:rPr>
              <w:t xml:space="preserve">(N </w:t>
            </w:r>
            <w:proofErr w:type="spellStart"/>
            <w:r w:rsidRPr="00047A92">
              <w:rPr>
                <w:b/>
                <w:sz w:val="21"/>
                <w:szCs w:val="21"/>
              </w:rPr>
              <w:t>indiv</w:t>
            </w:r>
            <w:proofErr w:type="spellEnd"/>
            <w:r w:rsidRPr="00047A92">
              <w:rPr>
                <w:b/>
                <w:sz w:val="21"/>
                <w:szCs w:val="21"/>
              </w:rPr>
              <w:t>.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1167C2" w14:textId="77777777" w:rsidR="00000B65" w:rsidRPr="00B04D31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g</w:t>
            </w:r>
            <w:r w:rsidRPr="00572750">
              <w:rPr>
                <w:b/>
                <w:sz w:val="21"/>
                <w:szCs w:val="21"/>
                <w:vertAlign w:val="subscript"/>
              </w:rPr>
              <w:t>10</w:t>
            </w:r>
            <w:r>
              <w:rPr>
                <w:b/>
                <w:sz w:val="21"/>
                <w:szCs w:val="21"/>
              </w:rPr>
              <w:t xml:space="preserve"> copies/ml</w:t>
            </w:r>
            <w:r>
              <w:rPr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C63FA4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8438F7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8A3306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D4381C" w14:textId="77777777" w:rsidR="00000B65" w:rsidRDefault="00000B65" w:rsidP="00722834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79563A" w14:textId="77777777" w:rsidR="00000B65" w:rsidRPr="00F12160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EDB08F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9B2E59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000B65" w:rsidRPr="005C1ECA" w14:paraId="1573E42B" w14:textId="77777777" w:rsidTr="00722834">
        <w:tc>
          <w:tcPr>
            <w:tcW w:w="2198" w:type="dxa"/>
          </w:tcPr>
          <w:p w14:paraId="18F15E41" w14:textId="77777777" w:rsidR="00000B65" w:rsidRPr="000708A7" w:rsidRDefault="00000B65" w:rsidP="00722834">
            <w:pPr>
              <w:ind w:firstLine="15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No schistosomiasis</w:t>
            </w:r>
          </w:p>
        </w:tc>
        <w:tc>
          <w:tcPr>
            <w:tcW w:w="720" w:type="dxa"/>
          </w:tcPr>
          <w:p w14:paraId="7EB9A911" w14:textId="77777777" w:rsidR="00000B65" w:rsidRDefault="00000B65" w:rsidP="00722834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0</w:t>
            </w:r>
          </w:p>
        </w:tc>
        <w:tc>
          <w:tcPr>
            <w:tcW w:w="900" w:type="dxa"/>
          </w:tcPr>
          <w:p w14:paraId="3397FFFD" w14:textId="77777777" w:rsidR="00000B65" w:rsidRPr="00047A92" w:rsidRDefault="00000B65" w:rsidP="00722834">
            <w:pPr>
              <w:ind w:right="155" w:firstLine="15"/>
              <w:jc w:val="right"/>
              <w:rPr>
                <w:sz w:val="21"/>
                <w:szCs w:val="21"/>
              </w:rPr>
            </w:pPr>
            <w:r w:rsidRPr="00047A92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62</w:t>
            </w:r>
            <w:r w:rsidRPr="00047A92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</w:tcPr>
          <w:p w14:paraId="69446ED7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0</w:t>
            </w:r>
          </w:p>
        </w:tc>
        <w:tc>
          <w:tcPr>
            <w:tcW w:w="540" w:type="dxa"/>
          </w:tcPr>
          <w:p w14:paraId="015D1775" w14:textId="77777777" w:rsidR="00000B65" w:rsidRDefault="00000B65" w:rsidP="00722834">
            <w:pPr>
              <w:tabs>
                <w:tab w:val="decimal" w:pos="76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Ref</w:t>
            </w:r>
          </w:p>
        </w:tc>
        <w:tc>
          <w:tcPr>
            <w:tcW w:w="1260" w:type="dxa"/>
          </w:tcPr>
          <w:p w14:paraId="6B59A5D0" w14:textId="77777777" w:rsidR="00000B65" w:rsidRPr="000708A7" w:rsidRDefault="00000B65" w:rsidP="00722834">
            <w:pPr>
              <w:tabs>
                <w:tab w:val="decimal" w:pos="235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540" w:type="dxa"/>
          </w:tcPr>
          <w:p w14:paraId="693B133F" w14:textId="77777777" w:rsidR="00000B65" w:rsidRDefault="00000B65" w:rsidP="00722834">
            <w:pPr>
              <w:tabs>
                <w:tab w:val="decimal" w:pos="211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112" w:type="dxa"/>
            <w:gridSpan w:val="2"/>
          </w:tcPr>
          <w:p w14:paraId="1A5E58D7" w14:textId="77777777" w:rsidR="00000B65" w:rsidRPr="00160B69" w:rsidRDefault="00000B65" w:rsidP="00722834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3082FABC" w14:textId="77777777" w:rsidR="00000B65" w:rsidRPr="005C1ECA" w:rsidRDefault="00000B65" w:rsidP="00722834">
            <w:pPr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Ref</w:t>
            </w:r>
          </w:p>
        </w:tc>
        <w:tc>
          <w:tcPr>
            <w:tcW w:w="1238" w:type="dxa"/>
          </w:tcPr>
          <w:p w14:paraId="2BD9D4D7" w14:textId="77777777" w:rsidR="00000B65" w:rsidRPr="005C1ECA" w:rsidRDefault="00000B65" w:rsidP="00722834">
            <w:pPr>
              <w:tabs>
                <w:tab w:val="decimal" w:pos="235"/>
              </w:tabs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  <w:tc>
          <w:tcPr>
            <w:tcW w:w="555" w:type="dxa"/>
          </w:tcPr>
          <w:p w14:paraId="5EC70E13" w14:textId="77777777" w:rsidR="00000B65" w:rsidRDefault="00000B65" w:rsidP="00722834">
            <w:pPr>
              <w:tabs>
                <w:tab w:val="decimal" w:pos="166"/>
              </w:tabs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</w:tr>
      <w:tr w:rsidR="00000B65" w:rsidRPr="005C1ECA" w14:paraId="7161658F" w14:textId="77777777" w:rsidTr="00722834">
        <w:tc>
          <w:tcPr>
            <w:tcW w:w="2198" w:type="dxa"/>
          </w:tcPr>
          <w:p w14:paraId="1A05035D" w14:textId="77777777" w:rsidR="00000B65" w:rsidRPr="00FF13C1" w:rsidRDefault="00000B65" w:rsidP="00722834">
            <w:pPr>
              <w:ind w:firstLine="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0708A7">
              <w:rPr>
                <w:sz w:val="21"/>
                <w:szCs w:val="21"/>
              </w:rPr>
              <w:t>chistosomiasis</w:t>
            </w:r>
            <w:r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4D5ED409" w14:textId="77777777" w:rsidR="00000B65" w:rsidRPr="0023234D" w:rsidRDefault="00000B65" w:rsidP="00722834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</w:t>
            </w:r>
          </w:p>
        </w:tc>
        <w:tc>
          <w:tcPr>
            <w:tcW w:w="900" w:type="dxa"/>
          </w:tcPr>
          <w:p w14:paraId="49F94186" w14:textId="77777777" w:rsidR="00000B65" w:rsidRPr="00047A92" w:rsidRDefault="00000B65" w:rsidP="00722834">
            <w:pPr>
              <w:ind w:right="155" w:firstLine="15"/>
              <w:jc w:val="right"/>
              <w:rPr>
                <w:color w:val="FF0000"/>
                <w:sz w:val="21"/>
                <w:szCs w:val="21"/>
              </w:rPr>
            </w:pPr>
            <w:r w:rsidRPr="00047A92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1</w:t>
            </w:r>
            <w:r w:rsidRPr="00047A92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</w:tcPr>
          <w:p w14:paraId="7A538CDD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37</w:t>
            </w:r>
          </w:p>
        </w:tc>
        <w:tc>
          <w:tcPr>
            <w:tcW w:w="540" w:type="dxa"/>
          </w:tcPr>
          <w:p w14:paraId="724FFCA8" w14:textId="77777777" w:rsidR="00000B65" w:rsidRPr="000708A7" w:rsidRDefault="00000B65" w:rsidP="00722834">
            <w:pPr>
              <w:tabs>
                <w:tab w:val="decimal" w:pos="76"/>
              </w:tabs>
              <w:jc w:val="right"/>
              <w:rPr>
                <w:sz w:val="21"/>
                <w:szCs w:val="21"/>
              </w:rPr>
            </w:pPr>
            <w:r w:rsidRPr="00E34EF1">
              <w:rPr>
                <w:color w:val="000000" w:themeColor="text1"/>
                <w:sz w:val="21"/>
                <w:szCs w:val="21"/>
              </w:rPr>
              <w:t>0.05</w:t>
            </w:r>
          </w:p>
        </w:tc>
        <w:tc>
          <w:tcPr>
            <w:tcW w:w="1260" w:type="dxa"/>
          </w:tcPr>
          <w:p w14:paraId="019CBB56" w14:textId="77777777" w:rsidR="00000B65" w:rsidRPr="000708A7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37,</w:t>
            </w:r>
            <w:r w:rsidRPr="000708A7">
              <w:rPr>
                <w:sz w:val="21"/>
                <w:szCs w:val="21"/>
              </w:rPr>
              <w:t xml:space="preserve"> 0.</w:t>
            </w:r>
            <w:r>
              <w:rPr>
                <w:sz w:val="21"/>
                <w:szCs w:val="21"/>
              </w:rPr>
              <w:t>47</w:t>
            </w:r>
          </w:p>
        </w:tc>
        <w:tc>
          <w:tcPr>
            <w:tcW w:w="540" w:type="dxa"/>
          </w:tcPr>
          <w:p w14:paraId="74CB80EB" w14:textId="77777777" w:rsidR="00000B65" w:rsidRPr="000708A7" w:rsidRDefault="00000B65" w:rsidP="00722834">
            <w:pPr>
              <w:tabs>
                <w:tab w:val="decimal" w:pos="211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0</w:t>
            </w:r>
          </w:p>
        </w:tc>
        <w:tc>
          <w:tcPr>
            <w:tcW w:w="112" w:type="dxa"/>
            <w:gridSpan w:val="2"/>
          </w:tcPr>
          <w:p w14:paraId="3E1DBDCB" w14:textId="77777777" w:rsidR="00000B65" w:rsidRPr="00160B69" w:rsidRDefault="00000B65" w:rsidP="00722834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1606F4E2" w14:textId="77777777" w:rsidR="00000B65" w:rsidRPr="005C1ECA" w:rsidRDefault="00000B65" w:rsidP="00722834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</w:t>
            </w:r>
          </w:p>
        </w:tc>
        <w:tc>
          <w:tcPr>
            <w:tcW w:w="1238" w:type="dxa"/>
          </w:tcPr>
          <w:p w14:paraId="23ED374D" w14:textId="77777777" w:rsidR="00000B65" w:rsidRPr="005C1ECA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38,</w:t>
            </w:r>
            <w:r w:rsidRPr="005C1ECA">
              <w:rPr>
                <w:sz w:val="21"/>
                <w:szCs w:val="21"/>
              </w:rPr>
              <w:t xml:space="preserve"> 0.</w:t>
            </w:r>
            <w:r>
              <w:rPr>
                <w:sz w:val="21"/>
                <w:szCs w:val="21"/>
              </w:rPr>
              <w:t>46</w:t>
            </w:r>
          </w:p>
        </w:tc>
        <w:tc>
          <w:tcPr>
            <w:tcW w:w="555" w:type="dxa"/>
          </w:tcPr>
          <w:p w14:paraId="5E6F5D76" w14:textId="77777777" w:rsidR="00000B65" w:rsidRPr="005C1ECA" w:rsidRDefault="00000B65" w:rsidP="00722834">
            <w:pPr>
              <w:tabs>
                <w:tab w:val="decimal" w:pos="166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9</w:t>
            </w:r>
          </w:p>
        </w:tc>
      </w:tr>
      <w:tr w:rsidR="00000B65" w:rsidRPr="00AD4B4D" w14:paraId="7C0C1879" w14:textId="77777777" w:rsidTr="00722834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821C28" w14:textId="77777777" w:rsidR="00000B65" w:rsidRPr="003501ED" w:rsidRDefault="00000B65" w:rsidP="00722834">
            <w:pPr>
              <w:rPr>
                <w:b/>
                <w:sz w:val="21"/>
                <w:szCs w:val="21"/>
                <w:vertAlign w:val="superscript"/>
              </w:rPr>
            </w:pPr>
            <w:r>
              <w:rPr>
                <w:b/>
                <w:sz w:val="21"/>
                <w:szCs w:val="21"/>
              </w:rPr>
              <w:t>Females, al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7EF216" w14:textId="77777777" w:rsidR="00000B65" w:rsidRPr="006F5C50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 obs.</w:t>
            </w:r>
            <w:r>
              <w:rPr>
                <w:b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1A21BD" w14:textId="77777777" w:rsidR="00000B65" w:rsidRPr="00047A92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047A92">
              <w:rPr>
                <w:b/>
                <w:sz w:val="21"/>
                <w:szCs w:val="21"/>
              </w:rPr>
              <w:t xml:space="preserve">(N </w:t>
            </w:r>
            <w:proofErr w:type="spellStart"/>
            <w:r w:rsidRPr="00047A92">
              <w:rPr>
                <w:b/>
                <w:sz w:val="21"/>
                <w:szCs w:val="21"/>
              </w:rPr>
              <w:t>indiv</w:t>
            </w:r>
            <w:proofErr w:type="spellEnd"/>
            <w:r w:rsidRPr="00047A92">
              <w:rPr>
                <w:b/>
                <w:sz w:val="21"/>
                <w:szCs w:val="21"/>
              </w:rPr>
              <w:t>.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8D3125" w14:textId="77777777" w:rsidR="00000B65" w:rsidRPr="00B04D31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g</w:t>
            </w:r>
            <w:r w:rsidRPr="00572750">
              <w:rPr>
                <w:b/>
                <w:sz w:val="21"/>
                <w:szCs w:val="21"/>
                <w:vertAlign w:val="subscript"/>
              </w:rPr>
              <w:t>10</w:t>
            </w:r>
            <w:r>
              <w:rPr>
                <w:b/>
                <w:sz w:val="21"/>
                <w:szCs w:val="21"/>
              </w:rPr>
              <w:t xml:space="preserve"> copies/ml</w:t>
            </w:r>
            <w:r>
              <w:rPr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A317FB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DBD338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42FFC9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5B7FFC" w14:textId="77777777" w:rsidR="00000B65" w:rsidRDefault="00000B65" w:rsidP="00722834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49C8B4" w14:textId="77777777" w:rsidR="00000B65" w:rsidRPr="00F12160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A59049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9D13C4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000B65" w14:paraId="02F662C4" w14:textId="77777777" w:rsidTr="00722834">
        <w:tc>
          <w:tcPr>
            <w:tcW w:w="2198" w:type="dxa"/>
          </w:tcPr>
          <w:p w14:paraId="7713C4BA" w14:textId="77777777" w:rsidR="00000B65" w:rsidRPr="000708A7" w:rsidRDefault="00000B65" w:rsidP="00722834">
            <w:pPr>
              <w:ind w:firstLine="15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No schistosomiasis</w:t>
            </w:r>
          </w:p>
        </w:tc>
        <w:tc>
          <w:tcPr>
            <w:tcW w:w="720" w:type="dxa"/>
          </w:tcPr>
          <w:p w14:paraId="4C6F0DA1" w14:textId="77777777" w:rsidR="00000B65" w:rsidRDefault="00000B65" w:rsidP="00722834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2</w:t>
            </w:r>
          </w:p>
        </w:tc>
        <w:tc>
          <w:tcPr>
            <w:tcW w:w="900" w:type="dxa"/>
          </w:tcPr>
          <w:p w14:paraId="5B6AAF48" w14:textId="77777777" w:rsidR="00000B65" w:rsidRPr="00047A92" w:rsidRDefault="00000B65" w:rsidP="00722834">
            <w:pPr>
              <w:ind w:right="155" w:firstLine="15"/>
              <w:jc w:val="right"/>
              <w:rPr>
                <w:sz w:val="21"/>
                <w:szCs w:val="21"/>
              </w:rPr>
            </w:pPr>
            <w:r w:rsidRPr="00047A92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26</w:t>
            </w:r>
            <w:r w:rsidRPr="00047A92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</w:tcPr>
          <w:p w14:paraId="26D3362C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3</w:t>
            </w:r>
          </w:p>
        </w:tc>
        <w:tc>
          <w:tcPr>
            <w:tcW w:w="540" w:type="dxa"/>
          </w:tcPr>
          <w:p w14:paraId="0FD207BC" w14:textId="77777777" w:rsidR="00000B65" w:rsidRDefault="00000B65" w:rsidP="00722834">
            <w:pPr>
              <w:tabs>
                <w:tab w:val="decimal" w:pos="76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Ref</w:t>
            </w:r>
          </w:p>
        </w:tc>
        <w:tc>
          <w:tcPr>
            <w:tcW w:w="1260" w:type="dxa"/>
          </w:tcPr>
          <w:p w14:paraId="077F714C" w14:textId="77777777" w:rsidR="00000B65" w:rsidRPr="000708A7" w:rsidRDefault="00000B65" w:rsidP="00722834">
            <w:pPr>
              <w:tabs>
                <w:tab w:val="decimal" w:pos="235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540" w:type="dxa"/>
          </w:tcPr>
          <w:p w14:paraId="3F2A145A" w14:textId="77777777" w:rsidR="00000B65" w:rsidRDefault="00000B65" w:rsidP="00722834">
            <w:pPr>
              <w:tabs>
                <w:tab w:val="decimal" w:pos="211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112" w:type="dxa"/>
            <w:gridSpan w:val="2"/>
          </w:tcPr>
          <w:p w14:paraId="4C5B8CD2" w14:textId="77777777" w:rsidR="00000B65" w:rsidRPr="00160B69" w:rsidRDefault="00000B65" w:rsidP="00722834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6F36431B" w14:textId="77777777" w:rsidR="00000B65" w:rsidRPr="005C1ECA" w:rsidRDefault="00000B65" w:rsidP="00722834">
            <w:pPr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Ref</w:t>
            </w:r>
          </w:p>
        </w:tc>
        <w:tc>
          <w:tcPr>
            <w:tcW w:w="1238" w:type="dxa"/>
          </w:tcPr>
          <w:p w14:paraId="0FB95574" w14:textId="77777777" w:rsidR="00000B65" w:rsidRPr="005C1ECA" w:rsidRDefault="00000B65" w:rsidP="00722834">
            <w:pPr>
              <w:tabs>
                <w:tab w:val="decimal" w:pos="235"/>
              </w:tabs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  <w:tc>
          <w:tcPr>
            <w:tcW w:w="555" w:type="dxa"/>
          </w:tcPr>
          <w:p w14:paraId="540FF352" w14:textId="77777777" w:rsidR="00000B65" w:rsidRDefault="00000B65" w:rsidP="00722834">
            <w:pPr>
              <w:tabs>
                <w:tab w:val="decimal" w:pos="166"/>
              </w:tabs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</w:tr>
      <w:tr w:rsidR="00000B65" w:rsidRPr="005C1ECA" w14:paraId="4DD1D50D" w14:textId="77777777" w:rsidTr="00722834">
        <w:tc>
          <w:tcPr>
            <w:tcW w:w="2198" w:type="dxa"/>
          </w:tcPr>
          <w:p w14:paraId="4137A1BD" w14:textId="77777777" w:rsidR="00000B65" w:rsidRPr="00FF13C1" w:rsidRDefault="00000B65" w:rsidP="00722834">
            <w:pPr>
              <w:ind w:firstLine="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0708A7">
              <w:rPr>
                <w:sz w:val="21"/>
                <w:szCs w:val="21"/>
              </w:rPr>
              <w:t>chistosomiasis</w:t>
            </w:r>
            <w:r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0E44B3C5" w14:textId="77777777" w:rsidR="00000B65" w:rsidRPr="0023234D" w:rsidRDefault="00000B65" w:rsidP="00722834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4</w:t>
            </w:r>
          </w:p>
        </w:tc>
        <w:tc>
          <w:tcPr>
            <w:tcW w:w="900" w:type="dxa"/>
          </w:tcPr>
          <w:p w14:paraId="7CB14A74" w14:textId="77777777" w:rsidR="00000B65" w:rsidRPr="00047A92" w:rsidRDefault="00000B65" w:rsidP="00722834">
            <w:pPr>
              <w:ind w:right="155" w:firstLine="15"/>
              <w:jc w:val="right"/>
              <w:rPr>
                <w:color w:val="FF0000"/>
                <w:sz w:val="21"/>
                <w:szCs w:val="21"/>
              </w:rPr>
            </w:pPr>
            <w:r w:rsidRPr="00047A92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61</w:t>
            </w:r>
            <w:r w:rsidRPr="00047A92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</w:tcPr>
          <w:p w14:paraId="388245B1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31</w:t>
            </w:r>
          </w:p>
        </w:tc>
        <w:tc>
          <w:tcPr>
            <w:tcW w:w="540" w:type="dxa"/>
          </w:tcPr>
          <w:p w14:paraId="78B87362" w14:textId="77777777" w:rsidR="00000B65" w:rsidRPr="000708A7" w:rsidRDefault="00000B65" w:rsidP="00722834">
            <w:pPr>
              <w:tabs>
                <w:tab w:val="decimal" w:pos="76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0</w:t>
            </w:r>
          </w:p>
        </w:tc>
        <w:tc>
          <w:tcPr>
            <w:tcW w:w="1260" w:type="dxa"/>
          </w:tcPr>
          <w:p w14:paraId="572F7FDE" w14:textId="77777777" w:rsidR="00000B65" w:rsidRPr="000708A7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43,</w:t>
            </w:r>
            <w:r w:rsidRPr="000708A7">
              <w:rPr>
                <w:sz w:val="21"/>
                <w:szCs w:val="21"/>
              </w:rPr>
              <w:t xml:space="preserve"> 0.</w:t>
            </w:r>
            <w:r>
              <w:rPr>
                <w:sz w:val="21"/>
                <w:szCs w:val="21"/>
              </w:rPr>
              <w:t>04</w:t>
            </w:r>
          </w:p>
        </w:tc>
        <w:tc>
          <w:tcPr>
            <w:tcW w:w="540" w:type="dxa"/>
          </w:tcPr>
          <w:p w14:paraId="54495EDC" w14:textId="77777777" w:rsidR="00000B65" w:rsidRPr="000708A7" w:rsidRDefault="00000B65" w:rsidP="00722834">
            <w:pPr>
              <w:tabs>
                <w:tab w:val="decimal" w:pos="211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7</w:t>
            </w:r>
          </w:p>
        </w:tc>
        <w:tc>
          <w:tcPr>
            <w:tcW w:w="112" w:type="dxa"/>
            <w:gridSpan w:val="2"/>
          </w:tcPr>
          <w:p w14:paraId="1DC8F763" w14:textId="77777777" w:rsidR="00000B65" w:rsidRPr="00160B69" w:rsidRDefault="00000B65" w:rsidP="00722834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41C76629" w14:textId="77777777" w:rsidR="00000B65" w:rsidRPr="005C1ECA" w:rsidRDefault="00000B65" w:rsidP="00722834">
            <w:pPr>
              <w:jc w:val="right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23</w:t>
            </w:r>
          </w:p>
        </w:tc>
        <w:tc>
          <w:tcPr>
            <w:tcW w:w="1238" w:type="dxa"/>
          </w:tcPr>
          <w:p w14:paraId="19A6FA87" w14:textId="77777777" w:rsidR="00000B65" w:rsidRPr="005C1ECA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46,</w:t>
            </w:r>
            <w:r w:rsidRPr="005C1ECA">
              <w:rPr>
                <w:sz w:val="21"/>
                <w:szCs w:val="21"/>
              </w:rPr>
              <w:t xml:space="preserve"> 0.</w:t>
            </w:r>
            <w:r>
              <w:rPr>
                <w:sz w:val="21"/>
                <w:szCs w:val="21"/>
              </w:rPr>
              <w:t>00</w:t>
            </w:r>
          </w:p>
        </w:tc>
        <w:tc>
          <w:tcPr>
            <w:tcW w:w="555" w:type="dxa"/>
          </w:tcPr>
          <w:p w14:paraId="35E5D965" w14:textId="77777777" w:rsidR="00000B65" w:rsidRPr="005C1ECA" w:rsidRDefault="00000B65" w:rsidP="00722834">
            <w:pPr>
              <w:tabs>
                <w:tab w:val="decimal" w:pos="166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0</w:t>
            </w:r>
          </w:p>
        </w:tc>
      </w:tr>
      <w:tr w:rsidR="00000B65" w:rsidRPr="00AD4B4D" w14:paraId="3076AA5D" w14:textId="77777777" w:rsidTr="00722834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E73A01" w14:textId="77777777" w:rsidR="00000B65" w:rsidRPr="003501ED" w:rsidRDefault="00000B65" w:rsidP="00722834">
            <w:pPr>
              <w:rPr>
                <w:b/>
                <w:sz w:val="21"/>
                <w:szCs w:val="21"/>
                <w:vertAlign w:val="superscript"/>
              </w:rPr>
            </w:pPr>
            <w:r w:rsidRPr="00E1696F">
              <w:rPr>
                <w:b/>
                <w:sz w:val="21"/>
                <w:szCs w:val="21"/>
              </w:rPr>
              <w:t xml:space="preserve">Females, </w:t>
            </w:r>
            <w:proofErr w:type="spellStart"/>
            <w:r w:rsidRPr="00E1696F">
              <w:rPr>
                <w:b/>
                <w:sz w:val="21"/>
                <w:szCs w:val="21"/>
              </w:rPr>
              <w:t>serodiscordant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A8E985" w14:textId="77777777" w:rsidR="00000B65" w:rsidRPr="006F5C50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 obs.</w:t>
            </w:r>
            <w:r>
              <w:rPr>
                <w:b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134CC9" w14:textId="77777777" w:rsidR="00000B65" w:rsidRPr="00047A92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047A92">
              <w:rPr>
                <w:b/>
                <w:sz w:val="21"/>
                <w:szCs w:val="21"/>
              </w:rPr>
              <w:t xml:space="preserve">(N </w:t>
            </w:r>
            <w:proofErr w:type="spellStart"/>
            <w:r w:rsidRPr="00047A92">
              <w:rPr>
                <w:b/>
                <w:sz w:val="21"/>
                <w:szCs w:val="21"/>
              </w:rPr>
              <w:t>indiv</w:t>
            </w:r>
            <w:proofErr w:type="spellEnd"/>
            <w:r w:rsidRPr="00047A92">
              <w:rPr>
                <w:b/>
                <w:sz w:val="21"/>
                <w:szCs w:val="21"/>
              </w:rPr>
              <w:t>.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75A113" w14:textId="77777777" w:rsidR="00000B65" w:rsidRPr="00B04D31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g</w:t>
            </w:r>
            <w:r w:rsidRPr="00572750">
              <w:rPr>
                <w:b/>
                <w:sz w:val="21"/>
                <w:szCs w:val="21"/>
                <w:vertAlign w:val="subscript"/>
              </w:rPr>
              <w:t>10</w:t>
            </w:r>
            <w:r>
              <w:rPr>
                <w:b/>
                <w:sz w:val="21"/>
                <w:szCs w:val="21"/>
              </w:rPr>
              <w:t xml:space="preserve"> copies/ml</w:t>
            </w:r>
            <w:r>
              <w:rPr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B118AA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0C0588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3CF432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70E813" w14:textId="77777777" w:rsidR="00000B65" w:rsidRDefault="00000B65" w:rsidP="00722834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83E670" w14:textId="77777777" w:rsidR="00000B65" w:rsidRPr="00F12160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2C1FBE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CA99B0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000B65" w14:paraId="2EAE66D8" w14:textId="77777777" w:rsidTr="00722834">
        <w:tc>
          <w:tcPr>
            <w:tcW w:w="2198" w:type="dxa"/>
          </w:tcPr>
          <w:p w14:paraId="537278D1" w14:textId="77777777" w:rsidR="00000B65" w:rsidRPr="000708A7" w:rsidRDefault="00000B65" w:rsidP="00722834">
            <w:pPr>
              <w:ind w:firstLine="15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No schistosomiasis</w:t>
            </w:r>
          </w:p>
        </w:tc>
        <w:tc>
          <w:tcPr>
            <w:tcW w:w="720" w:type="dxa"/>
          </w:tcPr>
          <w:p w14:paraId="6991CB41" w14:textId="77777777" w:rsidR="00000B65" w:rsidRDefault="00000B65" w:rsidP="00722834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3</w:t>
            </w:r>
          </w:p>
        </w:tc>
        <w:tc>
          <w:tcPr>
            <w:tcW w:w="900" w:type="dxa"/>
          </w:tcPr>
          <w:p w14:paraId="192F7AF2" w14:textId="77777777" w:rsidR="00000B65" w:rsidRPr="00047A92" w:rsidRDefault="00000B65" w:rsidP="00722834">
            <w:pPr>
              <w:ind w:right="155" w:firstLine="15"/>
              <w:jc w:val="right"/>
              <w:rPr>
                <w:sz w:val="21"/>
                <w:szCs w:val="21"/>
              </w:rPr>
            </w:pPr>
            <w:r w:rsidRPr="00047A92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70</w:t>
            </w:r>
            <w:r w:rsidRPr="00047A92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</w:tcPr>
          <w:p w14:paraId="4D8C52D5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24</w:t>
            </w:r>
          </w:p>
        </w:tc>
        <w:tc>
          <w:tcPr>
            <w:tcW w:w="540" w:type="dxa"/>
          </w:tcPr>
          <w:p w14:paraId="1B5282B5" w14:textId="77777777" w:rsidR="00000B65" w:rsidRDefault="00000B65" w:rsidP="00722834">
            <w:pPr>
              <w:tabs>
                <w:tab w:val="decimal" w:pos="76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Ref</w:t>
            </w:r>
          </w:p>
        </w:tc>
        <w:tc>
          <w:tcPr>
            <w:tcW w:w="1260" w:type="dxa"/>
          </w:tcPr>
          <w:p w14:paraId="476D1E9D" w14:textId="77777777" w:rsidR="00000B65" w:rsidRPr="000708A7" w:rsidRDefault="00000B65" w:rsidP="00722834">
            <w:pPr>
              <w:tabs>
                <w:tab w:val="decimal" w:pos="235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540" w:type="dxa"/>
          </w:tcPr>
          <w:p w14:paraId="403C441A" w14:textId="77777777" w:rsidR="00000B65" w:rsidRDefault="00000B65" w:rsidP="00722834">
            <w:pPr>
              <w:tabs>
                <w:tab w:val="decimal" w:pos="211"/>
              </w:tabs>
              <w:jc w:val="center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112" w:type="dxa"/>
            <w:gridSpan w:val="2"/>
          </w:tcPr>
          <w:p w14:paraId="630D75D5" w14:textId="77777777" w:rsidR="00000B65" w:rsidRPr="00160B69" w:rsidRDefault="00000B65" w:rsidP="00722834">
            <w:pPr>
              <w:jc w:val="center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166E44CC" w14:textId="77777777" w:rsidR="00000B65" w:rsidRPr="005C1ECA" w:rsidRDefault="00000B65" w:rsidP="00722834">
            <w:pPr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Ref</w:t>
            </w:r>
          </w:p>
        </w:tc>
        <w:tc>
          <w:tcPr>
            <w:tcW w:w="1238" w:type="dxa"/>
          </w:tcPr>
          <w:p w14:paraId="1F52067A" w14:textId="77777777" w:rsidR="00000B65" w:rsidRPr="005C1ECA" w:rsidRDefault="00000B65" w:rsidP="00722834">
            <w:pPr>
              <w:tabs>
                <w:tab w:val="decimal" w:pos="235"/>
              </w:tabs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  <w:tc>
          <w:tcPr>
            <w:tcW w:w="555" w:type="dxa"/>
          </w:tcPr>
          <w:p w14:paraId="28CF2AEC" w14:textId="77777777" w:rsidR="00000B65" w:rsidRDefault="00000B65" w:rsidP="00722834">
            <w:pPr>
              <w:tabs>
                <w:tab w:val="decimal" w:pos="166"/>
              </w:tabs>
              <w:jc w:val="center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</w:tr>
      <w:tr w:rsidR="00000B65" w:rsidRPr="005C1ECA" w14:paraId="1B04FBF6" w14:textId="77777777" w:rsidTr="00722834">
        <w:tc>
          <w:tcPr>
            <w:tcW w:w="2198" w:type="dxa"/>
          </w:tcPr>
          <w:p w14:paraId="73AC2E67" w14:textId="77777777" w:rsidR="00000B65" w:rsidRPr="00FF13C1" w:rsidRDefault="00000B65" w:rsidP="00722834">
            <w:pPr>
              <w:ind w:firstLine="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0708A7">
              <w:rPr>
                <w:sz w:val="21"/>
                <w:szCs w:val="21"/>
              </w:rPr>
              <w:t>chistosomiasis</w:t>
            </w:r>
            <w:r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20" w:type="dxa"/>
          </w:tcPr>
          <w:p w14:paraId="2F7D1FA1" w14:textId="77777777" w:rsidR="00000B65" w:rsidRPr="0023234D" w:rsidRDefault="00000B65" w:rsidP="00722834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</w:t>
            </w:r>
          </w:p>
        </w:tc>
        <w:tc>
          <w:tcPr>
            <w:tcW w:w="900" w:type="dxa"/>
          </w:tcPr>
          <w:p w14:paraId="6E3320DA" w14:textId="77777777" w:rsidR="00000B65" w:rsidRPr="00047A92" w:rsidRDefault="00000B65" w:rsidP="00722834">
            <w:pPr>
              <w:ind w:right="155" w:firstLine="15"/>
              <w:jc w:val="right"/>
              <w:rPr>
                <w:color w:val="FF0000"/>
                <w:sz w:val="21"/>
                <w:szCs w:val="21"/>
              </w:rPr>
            </w:pPr>
            <w:r w:rsidRPr="00047A92">
              <w:rPr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15</w:t>
            </w:r>
            <w:r w:rsidRPr="00047A92">
              <w:rPr>
                <w:sz w:val="21"/>
                <w:szCs w:val="21"/>
              </w:rPr>
              <w:t>)</w:t>
            </w:r>
          </w:p>
        </w:tc>
        <w:tc>
          <w:tcPr>
            <w:tcW w:w="1620" w:type="dxa"/>
          </w:tcPr>
          <w:p w14:paraId="3A804255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.21</w:t>
            </w:r>
          </w:p>
        </w:tc>
        <w:tc>
          <w:tcPr>
            <w:tcW w:w="540" w:type="dxa"/>
          </w:tcPr>
          <w:p w14:paraId="657D8986" w14:textId="77777777" w:rsidR="00000B65" w:rsidRPr="000708A7" w:rsidRDefault="00000B65" w:rsidP="00722834">
            <w:pPr>
              <w:tabs>
                <w:tab w:val="decimal" w:pos="76"/>
              </w:tabs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11</w:t>
            </w:r>
          </w:p>
        </w:tc>
        <w:tc>
          <w:tcPr>
            <w:tcW w:w="1260" w:type="dxa"/>
          </w:tcPr>
          <w:p w14:paraId="1C11C0EF" w14:textId="77777777" w:rsidR="00000B65" w:rsidRPr="000708A7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60,</w:t>
            </w:r>
            <w:r w:rsidRPr="000708A7">
              <w:rPr>
                <w:sz w:val="21"/>
                <w:szCs w:val="21"/>
              </w:rPr>
              <w:t xml:space="preserve"> 0.</w:t>
            </w:r>
            <w:r>
              <w:rPr>
                <w:sz w:val="21"/>
                <w:szCs w:val="21"/>
              </w:rPr>
              <w:t>38</w:t>
            </w:r>
          </w:p>
        </w:tc>
        <w:tc>
          <w:tcPr>
            <w:tcW w:w="540" w:type="dxa"/>
          </w:tcPr>
          <w:p w14:paraId="70234FD6" w14:textId="77777777" w:rsidR="00000B65" w:rsidRPr="000708A7" w:rsidRDefault="00000B65" w:rsidP="00722834">
            <w:pPr>
              <w:tabs>
                <w:tab w:val="decimal" w:pos="211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4</w:t>
            </w:r>
          </w:p>
        </w:tc>
        <w:tc>
          <w:tcPr>
            <w:tcW w:w="112" w:type="dxa"/>
            <w:gridSpan w:val="2"/>
          </w:tcPr>
          <w:p w14:paraId="15BABBBB" w14:textId="77777777" w:rsidR="00000B65" w:rsidRPr="00160B69" w:rsidRDefault="00000B65" w:rsidP="00722834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37C0B97E" w14:textId="77777777" w:rsidR="00000B65" w:rsidRPr="005C1ECA" w:rsidRDefault="00000B65" w:rsidP="00722834">
            <w:pPr>
              <w:jc w:val="right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09</w:t>
            </w:r>
          </w:p>
        </w:tc>
        <w:tc>
          <w:tcPr>
            <w:tcW w:w="1238" w:type="dxa"/>
          </w:tcPr>
          <w:p w14:paraId="7798F854" w14:textId="77777777" w:rsidR="00000B65" w:rsidRPr="005C1ECA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-0.</w:t>
            </w:r>
            <w:r>
              <w:rPr>
                <w:sz w:val="21"/>
                <w:szCs w:val="21"/>
              </w:rPr>
              <w:t>58,</w:t>
            </w:r>
            <w:r w:rsidRPr="005C1ECA">
              <w:rPr>
                <w:sz w:val="21"/>
                <w:szCs w:val="21"/>
              </w:rPr>
              <w:t xml:space="preserve"> 0.</w:t>
            </w:r>
            <w:r>
              <w:rPr>
                <w:sz w:val="21"/>
                <w:szCs w:val="21"/>
              </w:rPr>
              <w:t>39</w:t>
            </w:r>
          </w:p>
        </w:tc>
        <w:tc>
          <w:tcPr>
            <w:tcW w:w="555" w:type="dxa"/>
          </w:tcPr>
          <w:p w14:paraId="427B9B63" w14:textId="77777777" w:rsidR="00000B65" w:rsidRPr="005C1ECA" w:rsidRDefault="00000B65" w:rsidP="00722834">
            <w:pPr>
              <w:tabs>
                <w:tab w:val="decimal" w:pos="166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07</w:t>
            </w:r>
          </w:p>
        </w:tc>
      </w:tr>
      <w:tr w:rsidR="00000B65" w:rsidRPr="00AD4B4D" w14:paraId="68EF563B" w14:textId="77777777" w:rsidTr="00722834"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42BB6D" w14:textId="77777777" w:rsidR="00000B65" w:rsidRPr="003501ED" w:rsidRDefault="00000B65" w:rsidP="00722834">
            <w:pPr>
              <w:rPr>
                <w:b/>
                <w:sz w:val="21"/>
                <w:szCs w:val="21"/>
                <w:vertAlign w:val="superscript"/>
              </w:rPr>
            </w:pPr>
            <w:r w:rsidRPr="00E1696F">
              <w:rPr>
                <w:b/>
                <w:sz w:val="21"/>
                <w:szCs w:val="21"/>
              </w:rPr>
              <w:t>Females, FSW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1CFAC6" w14:textId="77777777" w:rsidR="00000B65" w:rsidRPr="006F5C50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 obs.</w:t>
            </w:r>
            <w:r>
              <w:rPr>
                <w:b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CD3DEA" w14:textId="77777777" w:rsidR="00000B65" w:rsidRPr="00047A92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047A92">
              <w:rPr>
                <w:b/>
                <w:sz w:val="21"/>
                <w:szCs w:val="21"/>
              </w:rPr>
              <w:t xml:space="preserve">(N </w:t>
            </w:r>
            <w:proofErr w:type="spellStart"/>
            <w:r w:rsidRPr="00047A92">
              <w:rPr>
                <w:b/>
                <w:sz w:val="21"/>
                <w:szCs w:val="21"/>
              </w:rPr>
              <w:t>indiv</w:t>
            </w:r>
            <w:proofErr w:type="spellEnd"/>
            <w:r w:rsidRPr="00047A92">
              <w:rPr>
                <w:b/>
                <w:sz w:val="21"/>
                <w:szCs w:val="21"/>
              </w:rPr>
              <w:t>.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CD3EDB" w14:textId="77777777" w:rsidR="00000B65" w:rsidRPr="00B04D31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g</w:t>
            </w:r>
            <w:r w:rsidRPr="00572750">
              <w:rPr>
                <w:b/>
                <w:sz w:val="21"/>
                <w:szCs w:val="21"/>
                <w:vertAlign w:val="subscript"/>
              </w:rPr>
              <w:t>10</w:t>
            </w:r>
            <w:r>
              <w:rPr>
                <w:b/>
                <w:sz w:val="21"/>
                <w:szCs w:val="21"/>
              </w:rPr>
              <w:t xml:space="preserve"> copies/ml</w:t>
            </w:r>
            <w:r>
              <w:rPr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F141BB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738B89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BCD01F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112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892ECD" w14:textId="77777777" w:rsidR="00000B65" w:rsidRDefault="00000B65" w:rsidP="00722834">
            <w:pPr>
              <w:jc w:val="center"/>
              <w:rPr>
                <w:rFonts w:cstheme="minorHAnsi"/>
                <w:b/>
                <w:sz w:val="21"/>
                <w:szCs w:val="21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D5138F" w14:textId="77777777" w:rsidR="00000B65" w:rsidRPr="00F12160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β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F5C51C7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AD4B4D">
              <w:rPr>
                <w:b/>
                <w:sz w:val="21"/>
                <w:szCs w:val="21"/>
              </w:rPr>
              <w:t>95% CI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BA30D0" w14:textId="77777777" w:rsidR="00000B65" w:rsidRPr="00AD4B4D" w:rsidRDefault="00000B65" w:rsidP="00722834">
            <w:pPr>
              <w:jc w:val="center"/>
              <w:rPr>
                <w:b/>
                <w:sz w:val="21"/>
                <w:szCs w:val="21"/>
              </w:rPr>
            </w:pPr>
            <w:r w:rsidRPr="00DA020B">
              <w:rPr>
                <w:b/>
                <w:i/>
                <w:sz w:val="21"/>
                <w:szCs w:val="21"/>
              </w:rPr>
              <w:t>P</w:t>
            </w:r>
          </w:p>
        </w:tc>
      </w:tr>
      <w:tr w:rsidR="00000B65" w:rsidRPr="005C1ECA" w14:paraId="3AF681F4" w14:textId="77777777" w:rsidTr="00722834">
        <w:tc>
          <w:tcPr>
            <w:tcW w:w="2198" w:type="dxa"/>
          </w:tcPr>
          <w:p w14:paraId="40CBF7E4" w14:textId="77777777" w:rsidR="00000B65" w:rsidRPr="000708A7" w:rsidRDefault="00000B65" w:rsidP="00722834">
            <w:pPr>
              <w:ind w:firstLine="15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No schistosomiasis</w:t>
            </w:r>
          </w:p>
        </w:tc>
        <w:tc>
          <w:tcPr>
            <w:tcW w:w="720" w:type="dxa"/>
          </w:tcPr>
          <w:p w14:paraId="6BF1B33A" w14:textId="77777777" w:rsidR="00000B65" w:rsidRDefault="00000B65" w:rsidP="00722834">
            <w:pPr>
              <w:tabs>
                <w:tab w:val="right" w:pos="0"/>
              </w:tabs>
              <w:ind w:right="151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9</w:t>
            </w:r>
          </w:p>
        </w:tc>
        <w:tc>
          <w:tcPr>
            <w:tcW w:w="900" w:type="dxa"/>
          </w:tcPr>
          <w:p w14:paraId="3275AA43" w14:textId="77777777" w:rsidR="00000B65" w:rsidRPr="00047A92" w:rsidRDefault="00000B65" w:rsidP="00722834">
            <w:pPr>
              <w:ind w:right="155" w:firstLine="15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56)</w:t>
            </w:r>
          </w:p>
        </w:tc>
        <w:tc>
          <w:tcPr>
            <w:tcW w:w="1620" w:type="dxa"/>
          </w:tcPr>
          <w:p w14:paraId="67119F49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right="519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71</w:t>
            </w:r>
          </w:p>
        </w:tc>
        <w:tc>
          <w:tcPr>
            <w:tcW w:w="540" w:type="dxa"/>
          </w:tcPr>
          <w:p w14:paraId="2A189048" w14:textId="77777777" w:rsidR="00000B65" w:rsidRDefault="00000B65" w:rsidP="00722834">
            <w:pPr>
              <w:tabs>
                <w:tab w:val="decimal" w:pos="76"/>
              </w:tabs>
              <w:jc w:val="right"/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Ref</w:t>
            </w:r>
          </w:p>
        </w:tc>
        <w:tc>
          <w:tcPr>
            <w:tcW w:w="1260" w:type="dxa"/>
          </w:tcPr>
          <w:p w14:paraId="0B63EF0E" w14:textId="77777777" w:rsidR="00000B65" w:rsidRPr="000708A7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540" w:type="dxa"/>
          </w:tcPr>
          <w:p w14:paraId="13D697D9" w14:textId="77777777" w:rsidR="00000B65" w:rsidRDefault="00000B65" w:rsidP="00722834">
            <w:pPr>
              <w:tabs>
                <w:tab w:val="decimal" w:pos="211"/>
              </w:tabs>
              <w:rPr>
                <w:sz w:val="21"/>
                <w:szCs w:val="21"/>
              </w:rPr>
            </w:pPr>
            <w:r w:rsidRPr="000708A7">
              <w:rPr>
                <w:sz w:val="21"/>
                <w:szCs w:val="21"/>
              </w:rPr>
              <w:t>—</w:t>
            </w:r>
          </w:p>
        </w:tc>
        <w:tc>
          <w:tcPr>
            <w:tcW w:w="112" w:type="dxa"/>
            <w:gridSpan w:val="2"/>
          </w:tcPr>
          <w:p w14:paraId="2A8C164E" w14:textId="77777777" w:rsidR="00000B65" w:rsidRPr="00160B69" w:rsidRDefault="00000B65" w:rsidP="00722834">
            <w:pPr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</w:tcPr>
          <w:p w14:paraId="5B408A32" w14:textId="77777777" w:rsidR="00000B65" w:rsidRPr="005C1ECA" w:rsidRDefault="00000B65" w:rsidP="00722834">
            <w:pPr>
              <w:jc w:val="right"/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Ref</w:t>
            </w:r>
          </w:p>
        </w:tc>
        <w:tc>
          <w:tcPr>
            <w:tcW w:w="1238" w:type="dxa"/>
          </w:tcPr>
          <w:p w14:paraId="56029487" w14:textId="77777777" w:rsidR="00000B65" w:rsidRPr="005C1ECA" w:rsidRDefault="00000B65" w:rsidP="00722834">
            <w:pPr>
              <w:tabs>
                <w:tab w:val="decimal" w:pos="235"/>
              </w:tabs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  <w:tc>
          <w:tcPr>
            <w:tcW w:w="555" w:type="dxa"/>
          </w:tcPr>
          <w:p w14:paraId="3C08DC41" w14:textId="77777777" w:rsidR="00000B65" w:rsidRDefault="00000B65" w:rsidP="00722834">
            <w:pPr>
              <w:tabs>
                <w:tab w:val="decimal" w:pos="166"/>
              </w:tabs>
              <w:rPr>
                <w:sz w:val="21"/>
                <w:szCs w:val="21"/>
              </w:rPr>
            </w:pPr>
            <w:r w:rsidRPr="005C1ECA">
              <w:rPr>
                <w:sz w:val="21"/>
                <w:szCs w:val="21"/>
              </w:rPr>
              <w:t>—</w:t>
            </w:r>
          </w:p>
        </w:tc>
      </w:tr>
      <w:tr w:rsidR="00000B65" w:rsidRPr="005C1ECA" w14:paraId="525EF180" w14:textId="77777777" w:rsidTr="00722834">
        <w:tc>
          <w:tcPr>
            <w:tcW w:w="2198" w:type="dxa"/>
            <w:tcBorders>
              <w:bottom w:val="single" w:sz="4" w:space="0" w:color="auto"/>
            </w:tcBorders>
          </w:tcPr>
          <w:p w14:paraId="1DE44D67" w14:textId="77777777" w:rsidR="00000B65" w:rsidRPr="00E84C91" w:rsidRDefault="00000B65" w:rsidP="00722834">
            <w:pPr>
              <w:ind w:left="720" w:hanging="7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  <w:r w:rsidRPr="000708A7">
              <w:rPr>
                <w:sz w:val="21"/>
                <w:szCs w:val="21"/>
              </w:rPr>
              <w:t>chistosomiasis</w:t>
            </w:r>
            <w:r>
              <w:rPr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A7A2123" w14:textId="77777777" w:rsidR="00000B65" w:rsidRDefault="00000B65" w:rsidP="00722834">
            <w:pPr>
              <w:tabs>
                <w:tab w:val="right" w:pos="0"/>
              </w:tabs>
              <w:ind w:left="720" w:right="151" w:hanging="705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A5628D0" w14:textId="77777777" w:rsidR="00000B65" w:rsidRPr="00047A92" w:rsidRDefault="00000B65" w:rsidP="00722834">
            <w:pPr>
              <w:ind w:left="720" w:right="155" w:hanging="705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4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6687905" w14:textId="77777777" w:rsidR="00000B65" w:rsidRPr="000708A7" w:rsidRDefault="00000B65" w:rsidP="00722834">
            <w:pPr>
              <w:tabs>
                <w:tab w:val="right" w:pos="0"/>
                <w:tab w:val="left" w:pos="1055"/>
              </w:tabs>
              <w:ind w:left="720" w:right="519" w:hanging="705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0F79D45" w14:textId="77777777" w:rsidR="00000B65" w:rsidRDefault="00000B65" w:rsidP="00722834">
            <w:pPr>
              <w:tabs>
                <w:tab w:val="decimal" w:pos="76"/>
              </w:tabs>
              <w:ind w:left="720" w:hanging="705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591BA2" w14:textId="77777777" w:rsidR="00000B65" w:rsidRPr="000708A7" w:rsidRDefault="00000B65" w:rsidP="00722834">
            <w:pPr>
              <w:tabs>
                <w:tab w:val="decimal" w:pos="235"/>
              </w:tabs>
              <w:ind w:left="720" w:hanging="7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52, -0.0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385FF34" w14:textId="77777777" w:rsidR="00000B65" w:rsidRDefault="00000B65" w:rsidP="00722834">
            <w:pPr>
              <w:tabs>
                <w:tab w:val="decimal" w:pos="211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9</w:t>
            </w:r>
          </w:p>
        </w:tc>
        <w:tc>
          <w:tcPr>
            <w:tcW w:w="112" w:type="dxa"/>
            <w:gridSpan w:val="2"/>
            <w:tcBorders>
              <w:bottom w:val="single" w:sz="4" w:space="0" w:color="auto"/>
            </w:tcBorders>
          </w:tcPr>
          <w:p w14:paraId="369C3034" w14:textId="77777777" w:rsidR="00000B65" w:rsidRPr="00160B69" w:rsidRDefault="00000B65" w:rsidP="00722834">
            <w:pPr>
              <w:ind w:left="720" w:hanging="705"/>
              <w:jc w:val="right"/>
              <w:rPr>
                <w:color w:val="FF0000"/>
                <w:sz w:val="21"/>
                <w:szCs w:val="21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20F20B37" w14:textId="77777777" w:rsidR="00000B65" w:rsidRPr="005C1ECA" w:rsidRDefault="00000B65" w:rsidP="00722834">
            <w:pPr>
              <w:ind w:left="720" w:hanging="705"/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29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00A50C09" w14:textId="77777777" w:rsidR="00000B65" w:rsidRPr="005C1ECA" w:rsidRDefault="00000B65" w:rsidP="00722834">
            <w:pPr>
              <w:tabs>
                <w:tab w:val="decimal" w:pos="235"/>
              </w:tabs>
              <w:ind w:left="720" w:hanging="7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0.55, -0.02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14:paraId="56CB5A95" w14:textId="77777777" w:rsidR="00000B65" w:rsidRDefault="00000B65" w:rsidP="00722834">
            <w:pPr>
              <w:tabs>
                <w:tab w:val="decimal" w:pos="166"/>
              </w:tabs>
              <w:ind w:left="720" w:hanging="70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2</w:t>
            </w:r>
          </w:p>
        </w:tc>
      </w:tr>
    </w:tbl>
    <w:p w14:paraId="1F63ABF8" w14:textId="77777777" w:rsidR="00000B65" w:rsidRPr="007C7E7B" w:rsidRDefault="00000B65" w:rsidP="00000B65">
      <w:pPr>
        <w:spacing w:after="0" w:line="276" w:lineRule="auto"/>
        <w:jc w:val="both"/>
        <w:rPr>
          <w:vertAlign w:val="superscript"/>
        </w:rPr>
      </w:pPr>
      <w:r w:rsidRPr="007C7E7B">
        <w:rPr>
          <w:vertAlign w:val="superscript"/>
        </w:rPr>
        <w:t>1</w:t>
      </w:r>
      <w:r w:rsidRPr="007C7E7B">
        <w:t xml:space="preserve"> </w:t>
      </w:r>
      <w:r>
        <w:t>Adjusted for age (16-24/25-34/</w:t>
      </w:r>
      <w:r w:rsidRPr="007A135E">
        <w:t>≥</w:t>
      </w:r>
      <w:r>
        <w:t xml:space="preserve">35), sex, and cohort, plus </w:t>
      </w:r>
      <w:r w:rsidRPr="007C7E7B">
        <w:t>year</w:t>
      </w:r>
      <w:r>
        <w:t xml:space="preserve"> </w:t>
      </w:r>
      <w:r w:rsidRPr="007C7E7B">
        <w:t>of HIV</w:t>
      </w:r>
      <w:r>
        <w:t>-1</w:t>
      </w:r>
      <w:r w:rsidRPr="007C7E7B">
        <w:t xml:space="preserve"> acquisition</w:t>
      </w:r>
      <w:r>
        <w:t xml:space="preserve"> for the Mombasa Cohort (4-year bands)</w:t>
      </w:r>
      <w:r w:rsidRPr="007C7E7B">
        <w:t>.</w:t>
      </w:r>
      <w:r>
        <w:t xml:space="preserve"> Sub-analyses by sex do not adjust for sex. </w:t>
      </w:r>
    </w:p>
    <w:p w14:paraId="4DC91538" w14:textId="77777777" w:rsidR="00000B65" w:rsidRDefault="00000B65" w:rsidP="00000B65">
      <w:pPr>
        <w:spacing w:after="0" w:line="276" w:lineRule="auto"/>
        <w:jc w:val="both"/>
      </w:pPr>
      <w:r w:rsidRPr="007C7E7B">
        <w:rPr>
          <w:vertAlign w:val="superscript"/>
        </w:rPr>
        <w:t>2</w:t>
      </w:r>
      <w:r w:rsidRPr="007C7E7B">
        <w:t xml:space="preserve"> The mean log</w:t>
      </w:r>
      <w:r w:rsidRPr="008F4CB5">
        <w:rPr>
          <w:vertAlign w:val="subscript"/>
        </w:rPr>
        <w:t>10</w:t>
      </w:r>
      <w:r w:rsidRPr="007C7E7B">
        <w:t xml:space="preserve"> copies/ml </w:t>
      </w:r>
      <w:r>
        <w:t xml:space="preserve">plasma viral loads </w:t>
      </w:r>
      <w:r w:rsidRPr="007C7E7B">
        <w:t>for individuals with and without</w:t>
      </w:r>
      <w:r>
        <w:t xml:space="preserve"> schistosomiasis, it does not </w:t>
      </w:r>
      <w:proofErr w:type="gramStart"/>
      <w:r>
        <w:t>take into account</w:t>
      </w:r>
      <w:proofErr w:type="gramEnd"/>
      <w:r>
        <w:t xml:space="preserve"> multiple observations per individual</w:t>
      </w:r>
      <w:r w:rsidRPr="007C7E7B">
        <w:t>.</w:t>
      </w:r>
    </w:p>
    <w:p w14:paraId="363FF42A" w14:textId="77777777" w:rsidR="00000B65" w:rsidRDefault="00000B65" w:rsidP="00000B65">
      <w:pPr>
        <w:spacing w:after="0" w:line="276" w:lineRule="auto"/>
        <w:jc w:val="both"/>
      </w:pPr>
      <w:r w:rsidRPr="00950528">
        <w:rPr>
          <w:vertAlign w:val="superscript"/>
        </w:rPr>
        <w:t>3</w:t>
      </w:r>
      <w:r>
        <w:t xml:space="preserve"> Individuals with </w:t>
      </w:r>
      <w:proofErr w:type="spellStart"/>
      <w:r>
        <w:t>antischistosomal</w:t>
      </w:r>
      <w:proofErr w:type="spellEnd"/>
      <w:r>
        <w:t xml:space="preserve"> antibodies (anti-SEA) and schistosome antigens (CAA &gt;10 </w:t>
      </w:r>
      <w:proofErr w:type="spellStart"/>
      <w:r>
        <w:t>pg</w:t>
      </w:r>
      <w:proofErr w:type="spellEnd"/>
      <w:r>
        <w:t xml:space="preserve">/ml). </w:t>
      </w:r>
    </w:p>
    <w:p w14:paraId="4E86BB89" w14:textId="77777777" w:rsidR="00000B65" w:rsidRDefault="00000B65" w:rsidP="00000B65">
      <w:pPr>
        <w:spacing w:after="0" w:line="240" w:lineRule="auto"/>
        <w:jc w:val="both"/>
      </w:pPr>
    </w:p>
    <w:p w14:paraId="21D54D2A" w14:textId="77777777" w:rsidR="00000B65" w:rsidRPr="00950528" w:rsidRDefault="00000B65" w:rsidP="00000B65">
      <w:pPr>
        <w:spacing w:after="0" w:line="276" w:lineRule="auto"/>
        <w:jc w:val="both"/>
      </w:pPr>
    </w:p>
    <w:p w14:paraId="0EFE084C" w14:textId="77777777" w:rsidR="00000B65" w:rsidRDefault="00000B65" w:rsidP="00000B65"/>
    <w:p w14:paraId="48163658" w14:textId="77777777" w:rsidR="00E7786A" w:rsidRDefault="00E7786A">
      <w:bookmarkStart w:id="0" w:name="_GoBack"/>
      <w:bookmarkEnd w:id="0"/>
    </w:p>
    <w:sectPr w:rsidR="00E77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B65"/>
    <w:rsid w:val="00000B65"/>
    <w:rsid w:val="00E7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CB80"/>
  <w15:chartTrackingRefBased/>
  <w15:docId w15:val="{330F29D6-8FAE-49E5-BC67-A866889F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00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1-04T17:35:00Z</dcterms:created>
  <dcterms:modified xsi:type="dcterms:W3CDTF">2019-11-04T17:35:00Z</dcterms:modified>
</cp:coreProperties>
</file>